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7596" w:rsidRPr="00EE11B5" w:rsidRDefault="006B7596" w:rsidP="006B7596">
      <w:pPr>
        <w:spacing w:after="0" w:line="480" w:lineRule="auto"/>
        <w:jc w:val="both"/>
        <w:rPr>
          <w:rFonts w:ascii="Times New Roman" w:eastAsia="Times New Roman" w:hAnsi="Times New Roman" w:cs="Times New Roman"/>
          <w:szCs w:val="24"/>
          <w:lang w:val="en-GB" w:eastAsia="de-DE"/>
        </w:rPr>
      </w:pPr>
      <w:r w:rsidRPr="00EE11B5">
        <w:rPr>
          <w:rFonts w:ascii="Times New Roman" w:eastAsia="Times New Roman" w:hAnsi="Times New Roman" w:cs="Times New Roman"/>
          <w:b/>
          <w:szCs w:val="24"/>
          <w:lang w:val="en-US" w:eastAsia="de-DE"/>
        </w:rPr>
        <w:t>Table S</w:t>
      </w:r>
      <w:r w:rsidR="00DD2DB0" w:rsidRPr="00EE11B5">
        <w:rPr>
          <w:rFonts w:ascii="Times New Roman" w:eastAsia="Times New Roman" w:hAnsi="Times New Roman" w:cs="Times New Roman"/>
          <w:b/>
          <w:szCs w:val="24"/>
          <w:lang w:val="en-US" w:eastAsia="de-DE"/>
        </w:rPr>
        <w:t>4</w:t>
      </w:r>
      <w:r w:rsidRPr="00EE11B5">
        <w:rPr>
          <w:rFonts w:ascii="Times New Roman" w:eastAsia="Times New Roman" w:hAnsi="Times New Roman" w:cs="Times New Roman"/>
          <w:b/>
          <w:szCs w:val="24"/>
          <w:lang w:val="en-US" w:eastAsia="de-DE"/>
        </w:rPr>
        <w:t>.</w:t>
      </w:r>
      <w:r w:rsidRPr="00EE11B5">
        <w:rPr>
          <w:rFonts w:ascii="Times New Roman" w:eastAsia="Times New Roman" w:hAnsi="Times New Roman" w:cs="Times New Roman"/>
          <w:szCs w:val="24"/>
          <w:lang w:val="en-US" w:eastAsia="de-DE"/>
        </w:rPr>
        <w:t xml:space="preserve"> Summary of results obtained in ANCOVAs. With these analyses we tested for differences in regression slopes ((a); for EM, CM, ACM) and intercepts ((b); CM, ACM) obtained</w:t>
      </w:r>
      <w:bookmarkStart w:id="0" w:name="_GoBack"/>
      <w:bookmarkEnd w:id="0"/>
      <w:r w:rsidRPr="00EE11B5">
        <w:rPr>
          <w:rFonts w:ascii="Times New Roman" w:eastAsia="Times New Roman" w:hAnsi="Times New Roman" w:cs="Times New Roman"/>
          <w:szCs w:val="24"/>
          <w:lang w:val="en-US" w:eastAsia="de-DE"/>
        </w:rPr>
        <w:t xml:space="preserve"> for birds, crocodiles and tortoises under ordinary least squares regression analysis.</w:t>
      </w:r>
      <w:r w:rsidR="00EE11B5">
        <w:rPr>
          <w:rFonts w:ascii="Times New Roman" w:eastAsia="Times New Roman" w:hAnsi="Times New Roman" w:cs="Times New Roman"/>
          <w:szCs w:val="24"/>
          <w:lang w:val="en-US" w:eastAsia="de-DE"/>
        </w:rPr>
        <w:t xml:space="preserve"> </w:t>
      </w:r>
      <w:r w:rsidRPr="00EE11B5">
        <w:rPr>
          <w:rFonts w:ascii="Times New Roman" w:eastAsia="Times New Roman" w:hAnsi="Times New Roman" w:cs="Times New Roman"/>
          <w:szCs w:val="24"/>
          <w:lang w:val="en-GB" w:eastAsia="de-DE"/>
        </w:rPr>
        <w:t xml:space="preserve">EM = egg mass, CM = clutch mass, ACM = annual clutch mass, group = categorical variable, coding whether the species is a bird, crocodile or tortoises, log = logarithm to the base 10. </w:t>
      </w:r>
      <w:proofErr w:type="spellStart"/>
      <w:r w:rsidR="006D6E78" w:rsidRPr="00EE11B5">
        <w:rPr>
          <w:rFonts w:ascii="Times New Roman" w:eastAsia="Times New Roman" w:hAnsi="Times New Roman" w:cs="Times New Roman"/>
          <w:szCs w:val="24"/>
          <w:lang w:val="en-GB" w:eastAsia="de-DE"/>
        </w:rPr>
        <w:t>n.a</w:t>
      </w:r>
      <w:proofErr w:type="spellEnd"/>
      <w:r w:rsidR="006D6E78" w:rsidRPr="00EE11B5">
        <w:rPr>
          <w:rFonts w:ascii="Times New Roman" w:eastAsia="Times New Roman" w:hAnsi="Times New Roman" w:cs="Times New Roman"/>
          <w:szCs w:val="24"/>
          <w:lang w:val="en-GB" w:eastAsia="de-DE"/>
        </w:rPr>
        <w:t xml:space="preserve">. = not applicable. </w:t>
      </w:r>
      <w:r w:rsidRPr="00EE11B5">
        <w:rPr>
          <w:rFonts w:ascii="Times New Roman" w:eastAsia="Times New Roman" w:hAnsi="Times New Roman" w:cs="Times New Roman"/>
          <w:szCs w:val="24"/>
          <w:lang w:val="en-GB" w:eastAsia="de-DE"/>
        </w:rPr>
        <w:t>For sample sizes refer to Table S</w:t>
      </w:r>
      <w:r w:rsidR="00DD2DB0" w:rsidRPr="00EE11B5">
        <w:rPr>
          <w:rFonts w:ascii="Times New Roman" w:eastAsia="Times New Roman" w:hAnsi="Times New Roman" w:cs="Times New Roman"/>
          <w:szCs w:val="24"/>
          <w:lang w:val="en-GB" w:eastAsia="de-DE"/>
        </w:rPr>
        <w:t>3</w:t>
      </w:r>
      <w:r w:rsidRPr="00EE11B5">
        <w:rPr>
          <w:rFonts w:ascii="Times New Roman" w:eastAsia="Times New Roman" w:hAnsi="Times New Roman" w:cs="Times New Roman"/>
          <w:szCs w:val="24"/>
          <w:lang w:val="en-GB" w:eastAsia="de-DE"/>
        </w:rPr>
        <w:t>.</w:t>
      </w:r>
    </w:p>
    <w:tbl>
      <w:tblPr>
        <w:tblW w:w="1447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7"/>
        <w:gridCol w:w="907"/>
        <w:gridCol w:w="909"/>
        <w:gridCol w:w="590"/>
        <w:gridCol w:w="909"/>
        <w:gridCol w:w="996"/>
        <w:gridCol w:w="774"/>
        <w:gridCol w:w="862"/>
        <w:gridCol w:w="909"/>
        <w:gridCol w:w="1062"/>
        <w:gridCol w:w="774"/>
        <w:gridCol w:w="929"/>
        <w:gridCol w:w="774"/>
        <w:gridCol w:w="590"/>
        <w:gridCol w:w="909"/>
        <w:gridCol w:w="440"/>
      </w:tblGrid>
      <w:tr w:rsidR="006B7596" w:rsidRPr="006B7596" w:rsidTr="00FA3218">
        <w:trPr>
          <w:trHeight w:val="288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D6E78" w:rsidRDefault="006B7596" w:rsidP="00FA32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6D6E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Mode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D6E78" w:rsidRDefault="006B7596" w:rsidP="00FA32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6D6E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intercep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D6E78" w:rsidRDefault="006B7596" w:rsidP="00FA32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6D6E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D6E78" w:rsidRDefault="006B7596" w:rsidP="00FA32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6D6E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slop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D6E78" w:rsidRDefault="006B7596" w:rsidP="00FA32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6D6E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D6E78" w:rsidRDefault="006B7596" w:rsidP="00FA32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6D6E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crocodil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D6E78" w:rsidRDefault="006B7596" w:rsidP="00FA32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6D6E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D6E78" w:rsidRDefault="006B7596" w:rsidP="00FA32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6D6E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tortois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D6E78" w:rsidRDefault="006B7596" w:rsidP="00FA32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6D6E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D6E78" w:rsidRDefault="006B7596" w:rsidP="00FA32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6D6E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log(BM)</w:t>
            </w:r>
          </w:p>
          <w:p w:rsidR="006B7596" w:rsidRPr="006D6E78" w:rsidRDefault="006B7596" w:rsidP="00FA32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6D6E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:crocodil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D6E78" w:rsidRDefault="006B7596" w:rsidP="00FA32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6D6E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D6E78" w:rsidRDefault="006B7596" w:rsidP="00FA32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6D6E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log(BM)</w:t>
            </w:r>
          </w:p>
          <w:p w:rsidR="006B7596" w:rsidRPr="006D6E78" w:rsidRDefault="006B7596" w:rsidP="00FA32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6D6E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:tortois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6D6E7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p-v</w:t>
            </w:r>
            <w:proofErr w:type="spellStart"/>
            <w:r w:rsidRPr="006B75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alu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R²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p-</w:t>
            </w:r>
            <w:proofErr w:type="spellStart"/>
            <w:r w:rsidRPr="006B75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value</w:t>
            </w:r>
            <w:proofErr w:type="spellEnd"/>
          </w:p>
        </w:tc>
        <w:tc>
          <w:tcPr>
            <w:tcW w:w="5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B7596" w:rsidRPr="006B7596" w:rsidRDefault="006B7596" w:rsidP="00FA32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B75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df</w:t>
            </w:r>
            <w:proofErr w:type="spellEnd"/>
          </w:p>
        </w:tc>
      </w:tr>
      <w:tr w:rsidR="006B7596" w:rsidRPr="006B7596" w:rsidTr="00FA3218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6B75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a)</w:t>
            </w:r>
          </w:p>
          <w:p w:rsidR="006B7596" w:rsidRPr="006B7596" w:rsidRDefault="006B7596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6B75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log(EM)~log(BM)*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1.2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 2.2e-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 2.2e-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2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4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4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 2.2e-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4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e-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3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e-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 2.2e-16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B7596" w:rsidRPr="006B7596" w:rsidRDefault="006B7596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3</w:t>
            </w:r>
          </w:p>
        </w:tc>
      </w:tr>
      <w:tr w:rsidR="006B7596" w:rsidRPr="006B7596" w:rsidTr="00FA321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6B75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log(CM)~log(BM)*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 2.2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 2.2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 2.2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 2.2e-1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7596" w:rsidRPr="006B7596" w:rsidRDefault="006B7596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3</w:t>
            </w:r>
          </w:p>
        </w:tc>
      </w:tr>
      <w:tr w:rsidR="006B7596" w:rsidRPr="006B7596" w:rsidTr="00FA321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6B75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log(ACM)~log(BM)*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 2.2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 2.2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.2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 2.2e-1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7596" w:rsidRPr="006B7596" w:rsidRDefault="006B7596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3</w:t>
            </w:r>
          </w:p>
        </w:tc>
      </w:tr>
      <w:tr w:rsidR="006B7596" w:rsidRPr="006B7596" w:rsidTr="00FA321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DE"/>
              </w:rPr>
              <w:t>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B7596" w:rsidRPr="006B7596" w:rsidRDefault="006B7596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6B7596" w:rsidRPr="006B7596" w:rsidTr="00FA3218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6B75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log(CM)~log(BM)+grou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3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 2.2e-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 2.2e-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3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8e-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8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 2.2e-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6D6E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.a</w:t>
            </w:r>
            <w:proofErr w:type="spellEnd"/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6D6E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.a</w:t>
            </w:r>
            <w:proofErr w:type="spellEnd"/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6D6E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.a</w:t>
            </w:r>
            <w:proofErr w:type="spellEnd"/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6D6E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.a</w:t>
            </w:r>
            <w:proofErr w:type="spellEnd"/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 2.2e-16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  <w:vAlign w:val="bottom"/>
          </w:tcPr>
          <w:p w:rsidR="006B7596" w:rsidRPr="006B7596" w:rsidRDefault="006B7596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5</w:t>
            </w:r>
          </w:p>
        </w:tc>
      </w:tr>
      <w:tr w:rsidR="006B7596" w:rsidRPr="006B7596" w:rsidTr="00FA321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</w:pPr>
            <w:r w:rsidRPr="006B75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de-DE"/>
              </w:rPr>
              <w:t>log(ACM)~log(BM)+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 2.2e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 2.2e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.7e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0.4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 2.2e-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6D6E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.a</w:t>
            </w:r>
            <w:proofErr w:type="spellEnd"/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6D6E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.a</w:t>
            </w:r>
            <w:proofErr w:type="spellEnd"/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6D6E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.a</w:t>
            </w:r>
            <w:proofErr w:type="spellEnd"/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6D6E7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n.a</w:t>
            </w:r>
            <w:proofErr w:type="spellEnd"/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B7596" w:rsidRPr="006B7596" w:rsidRDefault="006B7596" w:rsidP="00FA321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&lt; 2.2e-16</w:t>
            </w:r>
          </w:p>
        </w:tc>
        <w:tc>
          <w:tcPr>
            <w:tcW w:w="5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6B7596" w:rsidRPr="006B7596" w:rsidRDefault="006B7596" w:rsidP="00FA3218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6B759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5</w:t>
            </w:r>
          </w:p>
        </w:tc>
      </w:tr>
    </w:tbl>
    <w:p w:rsidR="006B7596" w:rsidRPr="006B7596" w:rsidRDefault="006B7596" w:rsidP="006B7596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de-DE"/>
        </w:rPr>
      </w:pPr>
    </w:p>
    <w:sectPr w:rsidR="006B7596" w:rsidRPr="006B7596" w:rsidSect="006B759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596"/>
    <w:rsid w:val="0019101B"/>
    <w:rsid w:val="0048534F"/>
    <w:rsid w:val="006B7596"/>
    <w:rsid w:val="006D6E78"/>
    <w:rsid w:val="00796170"/>
    <w:rsid w:val="00DD2DB0"/>
    <w:rsid w:val="00DE5A7B"/>
    <w:rsid w:val="00EE11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B759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48534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8534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8534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8534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8534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853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8534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B759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48534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8534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8534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8534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8534F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853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8534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7C2DB6E.dotm</Template>
  <TotalTime>0</TotalTime>
  <Pages>1</Pages>
  <Words>181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1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rner, Jan</dc:creator>
  <cp:lastModifiedBy>Werner, Jan</cp:lastModifiedBy>
  <cp:revision>3</cp:revision>
  <dcterms:created xsi:type="dcterms:W3CDTF">2013-01-07T13:22:00Z</dcterms:created>
  <dcterms:modified xsi:type="dcterms:W3CDTF">2013-08-08T10:05:00Z</dcterms:modified>
</cp:coreProperties>
</file>